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bidi w:val="false"/>
        <w:spacing w:before="4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Fil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  <w:lang w:val="en-US"/>
        </w:rPr>
        <w:t>S5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Statistical_Analysis_Plan</w:t>
      </w: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TATISTICA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LAN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1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RIMAR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OBJECTIVES</w:t>
      </w: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1.1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stimat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sorder-specific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urviv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unctions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1.2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Quantif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use-specific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rtalit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us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pet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isks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1.3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valuat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sanguinit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gre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dependen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rtalit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edictor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LAN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escriptiv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requencie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ercentage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tegori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ariable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ean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tandar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viation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tinuou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ariable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edian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quartil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ange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kewe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ariables</w:t>
      </w:r>
    </w:p>
    <w:p>
      <w:pPr>
        <w:bidi w:val="false"/>
        <w:spacing w:before="60" w:after="60" w:lineRule="auto" w:line="240"/>
        <w:ind w:firstLine="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2.1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Data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Structur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Verification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Summar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statistic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ful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cohor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(n=3,427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Verific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minim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datase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representativenes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Comparis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ke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characteristic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betwee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minim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an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ful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dataset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Document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an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difference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i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variabl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distribution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.2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urviva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Kaplan-Meie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stimate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Greenwoo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fiden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al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Log-rank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est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idak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djustmen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ultipl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parison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x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oportion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azard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del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with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ime-dependen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variate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.3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mpeting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Risks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ine-Gra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ubdistribu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azard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del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umulativ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ciden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unc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stimation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Gray'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es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par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umulativ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ciden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unction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3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ODE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PECIFICATION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3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rimar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x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odel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
h(t|X)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=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₀(t)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xp(β₁consanguinit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+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β₂disorder_typ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+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β₃sex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+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β₄residen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+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β₅birth_cohor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+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γZ(t))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3.2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mpeting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Risks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odel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
λ_j(t)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=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λ_j₀(t)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xp(β_j₁consanguinit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+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...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+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γ_jZ(t))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4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ENSITIVIT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ALYSE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4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ultipl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Tim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cales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ge-base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im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cal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primary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lenda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im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cale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im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in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agnosi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cale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4.2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issing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Handling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plet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s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alysi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ultipl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mput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20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asets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atter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ixtur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del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4.3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ode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ssumptions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oportion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azard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ssessmen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Schoenfel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siduals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fluenti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bservation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DFBETA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tatistics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unction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m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Martingal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siduals)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5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AMPL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IZ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JUSTIFICATION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60" w:after="60" w:lineRule="auto" w:line="240"/>
        <w:ind w:firstLine="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5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recis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ampl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iz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Justification</w:t>
      </w:r>
    </w:p>
    <w:p>
      <w:pPr>
        <w:bidi w:val="false"/>
        <w:spacing w:before="60" w:after="60" w:lineRule="auto" w:line="240"/>
        <w:ind w:firstLine="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Tot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sampl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3,427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offspring</w:t>
      </w:r>
    </w:p>
    <w:p>
      <w:pPr>
        <w:bidi w:val="false"/>
        <w:spacing w:before="60" w:after="60" w:lineRule="auto" w:line="240"/>
        <w:ind w:firstLine="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638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event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(deaths)</w:t>
      </w:r>
    </w:p>
    <w:p>
      <w:pPr>
        <w:bidi w:val="false"/>
        <w:spacing w:before="60" w:after="60" w:lineRule="auto" w:line="240"/>
        <w:ind w:firstLine="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Precision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95%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CI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width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primar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H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=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1.12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(HR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2.32-3.44)</w:t>
      </w:r>
    </w:p>
    <w:p>
      <w:pPr>
        <w:bidi w:val="false"/>
        <w:spacing w:before="60" w:after="60" w:lineRule="auto" w:line="240"/>
        <w:ind w:firstLine="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Event-per-variabl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ratio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79.8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event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pe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predict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(exceed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10-20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threshold)</w:t>
      </w:r>
    </w:p>
    <w:p>
      <w:pPr>
        <w:bidi w:val="false"/>
        <w:spacing w:before="60" w:after="60" w:lineRule="auto" w:line="240"/>
        <w:ind w:firstLine="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-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Confiden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interval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ke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parameter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exclud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clinicall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unimportan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  <w:lang w:val="en-US"/>
        </w:rPr>
        <w:t>effect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6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OFTWAR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MPLEMENTATION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6.1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rimar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oftware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ers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.2.1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Ke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ackage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urvival,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mprsk,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imereg,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ice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6.2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d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anagement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Gi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ers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trol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dula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d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rganization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prehensiv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mmenting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customStyle="1" w:styleId="style4097">
    <w:name w:val="&quot;MdListItem&quot;"/>
    <w:next w:val="style4094"/>
    <w:qFormat/>
    <w:pPr>
      <w:spacing w:before="60" w:after="60"/>
      <w:ind w:left="720" w:right="0" w:hanging="360"/>
    </w:pPr>
    <w:rPr>
      <w:rFonts w:ascii="Times New Roman" w:cs="Times New Roman" w:eastAsia="宋体" w:hAnsi="Times New Roman"/>
      <w:sz w:val="21"/>
    </w:rPr>
  </w:style>
  <w:style w:type="paragraph" w:customStyle="1" w:styleId="style4102">
    <w:name w:val="&quot;MdParagraph&quot;"/>
    <w:next w:val="style4094"/>
    <w:qFormat/>
    <w:pPr>
      <w:spacing w:before="120" w:after="12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9">
    <w:name w:val="&quot;MdHeading2&quot;"/>
    <w:next w:val="style4094"/>
    <w:qFormat/>
    <w:pPr>
      <w:keepNext/>
      <w:spacing w:before="400" w:after="200"/>
      <w:ind w:left="0" w:right="0"/>
      <w:outlineLvl w:val="1"/>
    </w:pPr>
    <w:rPr>
      <w:rFonts w:ascii="Times New Roman" w:cs="Times New Roman" w:eastAsia="宋体" w:hAnsi="Times New Roman"/>
      <w:b/>
      <w:sz w:val="32"/>
      <w:szCs w:val="32"/>
    </w:rPr>
  </w:style>
  <w:style w:type="paragraph" w:customStyle="1" w:styleId="style4098">
    <w:name w:val="&quot;MdHeading1&quot;"/>
    <w:next w:val="style4094"/>
    <w:qFormat/>
    <w:pPr>
      <w:keepNext/>
      <w:spacing w:before="480" w:after="240"/>
      <w:ind w:left="0" w:right="0"/>
      <w:outlineLvl w:val="0"/>
    </w:pPr>
    <w:rPr>
      <w:rFonts w:ascii="Times New Roman" w:cs="Times New Roman" w:eastAsia="宋体" w:hAnsi="Times New Roman"/>
      <w:b/>
      <w:sz w:val="36"/>
      <w:szCs w:val="36"/>
    </w:rPr>
  </w:style>
  <w:style w:type="paragraph" w:customStyle="1" w:styleId="style4100">
    <w:name w:val="&quot;MdSpace&quot;"/>
    <w:next w:val="style4094"/>
    <w:qFormat/>
    <w:pPr>
      <w:spacing w:before="0" w:after="0"/>
      <w:ind w:left="0" w:right="0"/>
    </w:pPr>
    <w:rPr>
      <w:rFonts w:ascii="Times New Roman" w:cs="Times New Roman" w:eastAsia="宋体" w:hAnsi="Times New Roman"/>
      <w:sz w:val="12"/>
      <w:szCs w:val="12"/>
    </w:rPr>
  </w:style>
  <w:style w:type="paragraph" w:customStyle="1" w:styleId="style4101">
    <w:name w:val="&quot;MdHr&quot;"/>
    <w:next w:val="style4094"/>
    <w:qFormat/>
    <w:pPr>
      <w:pBdr>
        <w:bottom w:val="single" w:sz="1" w:space="1" w:color="a5a5a5"/>
      </w:pBdr>
      <w:spacing w:before="240" w:after="240"/>
      <w:ind w:left="0" w:right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292</Words>
  <Characters>2001</Characters>
  <Application>WPS Office</Application>
  <Paragraphs>71</Paragraphs>
  <CharactersWithSpaces>224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٤٣:٢٥Z</dcterms:created>
  <dc:creator>SM-G998U</dc:creator>
  <lastModifiedBy>SM-G998U</lastModifiedBy>
  <dcterms:modified xsi:type="dcterms:W3CDTF">٢٠٢٦-٠٥-١١T١٠:٤٣:٢٥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d3a7a17363402ba7e5c284941503c6</vt:lpwstr>
  </property>
</Properties>
</file>